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solates utiliz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3655</wp:posOffset>
                </wp:positionV>
                <wp:extent cx="735901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01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34"/>
                              <w:gridCol w:w="1797"/>
                              <w:gridCol w:w="1384"/>
                              <w:gridCol w:w="2629"/>
                              <w:gridCol w:w="1384"/>
                              <w:gridCol w:w="1661"/>
                            </w:tblGrid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273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olate na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401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olation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273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ty, state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73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onilinia fructicola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SA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hunyi, B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SB10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hunyi, B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BJA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inggu, B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907-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zhou, F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908-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zhou, F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M09-2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ngzhou, Z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M09-4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ngzhou, ZJ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M09-1b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unming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D-5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eifang, SD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F-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uh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.Bmpc5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yron, G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.Egpc8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gefield, SC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.Dap3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partanburg, SC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onilia yunnanensis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J-2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jing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J-4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jing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Y-1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aiyuan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09-1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oji, SX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09-5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oji, SX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09-7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oji, SX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G10-3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oji, SX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QG10-6c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jing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KG10-61c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unming, YN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onilinia fructigena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S49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um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pple 15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gland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ppl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fg2-GE-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ppl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fg4-GY-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ppl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fg5-SP-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ppl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L10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onilia mumecola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L-1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uh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L-1c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uh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WL10-1b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uh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WL10-13b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uh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GL10-1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iaog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ach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XL10-1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iangf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ctarin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XL10-4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iangfan, HB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ctarine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onilinia laxa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BR Ba11b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iagara, NY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erry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BR A-W-1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iagara, NY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erry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. Sch cal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iagara, NY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erry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ARI 3c2a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ddleton, RI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erry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ARI 6a3c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ddleton, RI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erry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14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SZGY-SZ-1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yőröcske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um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K-SZ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perjeske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um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27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-SZ-1*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262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ölde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um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45pt;height:595.3pt;mso-wrap-distance-left:0pt;mso-wrap-distance-right:9pt;mso-wrap-distance-top:0pt;mso-wrap-distance-bottom:0pt;margin-top:2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5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34"/>
                        <w:gridCol w:w="1797"/>
                        <w:gridCol w:w="1384"/>
                        <w:gridCol w:w="2629"/>
                        <w:gridCol w:w="1384"/>
                        <w:gridCol w:w="1661"/>
                      </w:tblGrid>
                      <w:tr>
                        <w:trPr>
                          <w:trHeight w:val="353" w:hRule="atLeast"/>
                        </w:trPr>
                        <w:tc>
                          <w:tcPr>
                            <w:tcW w:w="2734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1797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olate nam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4013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1384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1661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solation year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2734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6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ty, state</w:t>
                            </w:r>
                          </w:p>
                        </w:tc>
                        <w:tc>
                          <w:tcPr>
                            <w:tcW w:w="1384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734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onilinia fructicola</w:t>
                            </w:r>
                          </w:p>
                        </w:tc>
                        <w:tc>
                          <w:tcPr>
                            <w:tcW w:w="179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9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SA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hunyi, B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SB10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hunyi, B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BJA8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nggu, B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907-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zhou, F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908-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zhou, F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M09-2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ngzhou, Z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M09-4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ngzhou, ZJ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M09-1b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unming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D-5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eifang, SD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F-2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uh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.Bmpc5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yron, G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6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.Egpc8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gefield, SC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7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.Dap3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partanburg, SC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onilia yunnanensis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J-2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jing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J-4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jing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Y-1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aiyuan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09-1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oji, SX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09-5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oji, SX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09-7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oji, SX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G10-3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oji, SX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QG10-6c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jing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KG10-61c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unming, YN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onilinia fructigena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S49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um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96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ple 15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gland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pl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99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fg2-GE-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pl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fg4-GY-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pl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fg5-SP-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pl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L10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onilia mumecola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L-1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uh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L-1c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uh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WL10-1b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uh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WL10-13b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uh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GL10-1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iaog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ach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XL10-1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iangf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ctarin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XL10-4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iangfan, HB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ctarine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onilinia laxa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BR Ba11b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iagara, NY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erry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BR A-W-1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iagara, NY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erry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. Sch cal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iagara, NY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erry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ARI 3c2a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ddleton, RI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erry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ARI 6a3c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ddleton, RI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erry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14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SZGY-SZ-1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yőröcske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um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K-SZ*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perjeske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um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27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-SZ-1*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262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öldes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um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z </w:t>
      </w:r>
      <w:r>
        <w:rPr>
          <w:rFonts w:cs="Times New Roman" w:ascii="Times New Roman" w:hAnsi="Times New Roman"/>
          <w:sz w:val="24"/>
          <w:szCs w:val="24"/>
        </w:rPr>
        <w:t>symbol ‘*’ indicates isolate was used for phylogenetic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2:29:00Z</dcterms:created>
  <dc:creator>Meng-jun Hu</dc:creator>
  <dc:description/>
  <dc:language>en-US</dc:language>
  <cp:lastModifiedBy>Meng-jun Hu</cp:lastModifiedBy>
  <dcterms:modified xsi:type="dcterms:W3CDTF">2011-08-28T12:29:00Z</dcterms:modified>
  <cp:revision>2</cp:revision>
  <dc:subject/>
  <dc:title/>
</cp:coreProperties>
</file>